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C1C91" w14:textId="77777777" w:rsidR="008A606F" w:rsidRDefault="008A606F" w:rsidP="00D9273A">
      <w:pPr>
        <w:rPr>
          <w:rFonts w:ascii="Times" w:hAnsi="Times" w:cs="Times"/>
          <w:b/>
          <w:bCs/>
          <w:i/>
          <w:iCs/>
        </w:rPr>
      </w:pPr>
    </w:p>
    <w:p w14:paraId="4E5E070E" w14:textId="77777777" w:rsidR="00D9273A" w:rsidRDefault="00D9273A" w:rsidP="00D9273A"/>
    <w:p w14:paraId="74327855" w14:textId="062F8908" w:rsidR="00B723D0" w:rsidRPr="002D37E2" w:rsidRDefault="00B723D0" w:rsidP="00B723D0">
      <w:pPr>
        <w:spacing w:line="480" w:lineRule="auto"/>
        <w:rPr>
          <w:rFonts w:ascii="Times New Roman" w:hAnsi="Times New Roman" w:cs="Times New Roman"/>
          <w:b/>
          <w:bCs/>
        </w:rPr>
      </w:pPr>
      <w:r w:rsidRPr="00E82E19">
        <w:rPr>
          <w:rFonts w:ascii="Times New Roman" w:hAnsi="Times New Roman" w:cs="Times New Roman"/>
          <w:b/>
          <w:bCs/>
        </w:rPr>
        <w:t xml:space="preserve"> Distribution of timing of vaccine doses </w:t>
      </w:r>
      <w:r>
        <w:rPr>
          <w:rFonts w:ascii="Times New Roman" w:hAnsi="Times New Roman" w:cs="Times New Roman"/>
          <w:b/>
          <w:bCs/>
        </w:rPr>
        <w:t>since the beginning of epidemic (Feb. 1</w:t>
      </w:r>
      <w:r w:rsidRPr="00E82E19">
        <w:rPr>
          <w:rFonts w:ascii="Times New Roman" w:hAnsi="Times New Roman" w:cs="Times New Roman"/>
          <w:b/>
          <w:bCs/>
          <w:vertAlign w:val="superscript"/>
        </w:rPr>
        <w:t>st</w:t>
      </w:r>
      <w:proofErr w:type="gramStart"/>
      <w:r>
        <w:rPr>
          <w:rFonts w:ascii="Times New Roman" w:hAnsi="Times New Roman" w:cs="Times New Roman"/>
          <w:b/>
          <w:bCs/>
        </w:rPr>
        <w:t xml:space="preserve"> 2020</w:t>
      </w:r>
      <w:proofErr w:type="gramEnd"/>
      <w:r>
        <w:rPr>
          <w:rFonts w:ascii="Times New Roman" w:hAnsi="Times New Roman" w:cs="Times New Roman"/>
          <w:b/>
          <w:bCs/>
        </w:rPr>
        <w:t xml:space="preserve">) </w:t>
      </w:r>
      <w:r w:rsidRPr="00E82E19">
        <w:rPr>
          <w:rFonts w:ascii="Times New Roman" w:hAnsi="Times New Roman" w:cs="Times New Roman"/>
          <w:b/>
          <w:bCs/>
        </w:rPr>
        <w:t>in weeks.</w:t>
      </w:r>
      <w:r w:rsidRPr="002D37E2">
        <w:rPr>
          <w:rFonts w:ascii="Times New Roman" w:hAnsi="Times New Roman" w:cs="Times New Roman"/>
          <w:b/>
          <w:bCs/>
        </w:rPr>
        <w:t xml:space="preserve"> </w:t>
      </w:r>
    </w:p>
    <w:p w14:paraId="4F3F3A42" w14:textId="77777777" w:rsidR="00B723D0" w:rsidRPr="002D37E2" w:rsidRDefault="00B723D0" w:rsidP="00B723D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D94A65F" wp14:editId="4ABF8E4F">
                <wp:simplePos x="0" y="0"/>
                <wp:positionH relativeFrom="column">
                  <wp:posOffset>466090</wp:posOffset>
                </wp:positionH>
                <wp:positionV relativeFrom="paragraph">
                  <wp:posOffset>905510</wp:posOffset>
                </wp:positionV>
                <wp:extent cx="483409" cy="221319"/>
                <wp:effectExtent l="0" t="0" r="12065" b="26670"/>
                <wp:wrapNone/>
                <wp:docPr id="8824027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409" cy="2213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1C588E" w14:textId="77777777" w:rsidR="00B723D0" w:rsidRPr="002567EE" w:rsidRDefault="00B723D0" w:rsidP="00B723D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567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0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D94A65F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36.7pt;margin-top:71.3pt;width:38.05pt;height:17.45pt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" fillcolor="white [3201]" strokeweight=".5pt">
                <v:textbox>
                  <w:txbxContent>
                    <w:p w14:paraId="241C588E" w14:textId="77777777" w:rsidR="00B723D0" w:rsidRPr="002567EE" w:rsidRDefault="00B723D0" w:rsidP="00B723D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567E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0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1C35A05" wp14:editId="2E614C2E">
                <wp:simplePos x="0" y="0"/>
                <wp:positionH relativeFrom="column">
                  <wp:posOffset>467995</wp:posOffset>
                </wp:positionH>
                <wp:positionV relativeFrom="paragraph">
                  <wp:posOffset>1730375</wp:posOffset>
                </wp:positionV>
                <wp:extent cx="483409" cy="221319"/>
                <wp:effectExtent l="0" t="0" r="12065" b="26670"/>
                <wp:wrapNone/>
                <wp:docPr id="133141569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409" cy="2213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7E092A" w14:textId="77777777" w:rsidR="00B723D0" w:rsidRPr="002567EE" w:rsidRDefault="00B723D0" w:rsidP="00B723D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567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0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C35A05" id="_x0000_s1027" type="#_x0000_t202" style="position:absolute;margin-left:36.85pt;margin-top:136.25pt;width:38.05pt;height:17.45pt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" fillcolor="white [3201]" strokeweight=".5pt">
                <v:textbox>
                  <w:txbxContent>
                    <w:p w14:paraId="6E7E092A" w14:textId="77777777" w:rsidR="00B723D0" w:rsidRPr="002567EE" w:rsidRDefault="00B723D0" w:rsidP="00B723D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567E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0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5B45CCC" wp14:editId="5358E104">
                <wp:simplePos x="0" y="0"/>
                <wp:positionH relativeFrom="column">
                  <wp:posOffset>290830</wp:posOffset>
                </wp:positionH>
                <wp:positionV relativeFrom="paragraph">
                  <wp:posOffset>2870091</wp:posOffset>
                </wp:positionV>
                <wp:extent cx="5230135" cy="29121"/>
                <wp:effectExtent l="0" t="0" r="27940" b="28575"/>
                <wp:wrapNone/>
                <wp:docPr id="27470098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30135" cy="2912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3B6209" id="Straight Connector 4" o:spid="_x0000_s1026" style="position:absolute;flip:y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.9pt,226pt" to="434.7pt,2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3BD274E" wp14:editId="5A998E70">
                <wp:simplePos x="0" y="0"/>
                <wp:positionH relativeFrom="column">
                  <wp:posOffset>378481</wp:posOffset>
                </wp:positionH>
                <wp:positionV relativeFrom="paragraph">
                  <wp:posOffset>1493333</wp:posOffset>
                </wp:positionV>
                <wp:extent cx="5229860" cy="0"/>
                <wp:effectExtent l="0" t="0" r="0" b="0"/>
                <wp:wrapNone/>
                <wp:docPr id="962301669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98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3AB09F" id="Straight Connector 5" o:spid="_x0000_s1026" style="position:absolute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.8pt,117.6pt" to="441.6pt,1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" strokecolor="#4472c4 [3204]" strokeweight=".5pt">
                <v:stroke joinstyle="miter"/>
              </v:line>
            </w:pict>
          </mc:Fallback>
        </mc:AlternateContent>
      </w:r>
      <w:r w:rsidRPr="00E82E19">
        <w:rPr>
          <w:rFonts w:ascii="Times New Roman" w:hAnsi="Times New Roman" w:cs="Times New Roman"/>
          <w:noProof/>
        </w:rPr>
        <w:drawing>
          <wp:inline distT="0" distB="0" distL="0" distR="0" wp14:anchorId="4FFA33E1" wp14:editId="4CA52CBC">
            <wp:extent cx="5724525" cy="4163291"/>
            <wp:effectExtent l="0" t="0" r="0" b="8890"/>
            <wp:docPr id="4441724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61" cy="4164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AC6AD" w14:textId="77777777" w:rsidR="00B723D0" w:rsidRPr="002D37E2" w:rsidRDefault="00B723D0" w:rsidP="00B723D0">
      <w:pPr>
        <w:spacing w:line="480" w:lineRule="auto"/>
        <w:rPr>
          <w:rFonts w:ascii="Times New Roman" w:hAnsi="Times New Roman" w:cs="Times New Roman"/>
        </w:rPr>
      </w:pPr>
    </w:p>
    <w:p w14:paraId="0841918F" w14:textId="77777777" w:rsidR="00D9273A" w:rsidRDefault="00D9273A" w:rsidP="00D9273A"/>
    <w:p w14:paraId="5679DCE3" w14:textId="77777777" w:rsidR="00D9273A" w:rsidRDefault="00D9273A" w:rsidP="00D9273A"/>
    <w:p w14:paraId="1C1BC450" w14:textId="77777777" w:rsidR="00D9273A" w:rsidRDefault="00D9273A" w:rsidP="00D9273A"/>
    <w:p w14:paraId="7046EE5A" w14:textId="77777777" w:rsidR="00D9273A" w:rsidRDefault="00D9273A" w:rsidP="00D9273A"/>
    <w:p w14:paraId="6C32E2DC" w14:textId="77777777" w:rsidR="00D9273A" w:rsidRDefault="00D9273A" w:rsidP="00D9273A"/>
    <w:p w14:paraId="77360EF9" w14:textId="77777777" w:rsidR="00D9273A" w:rsidRDefault="00D9273A" w:rsidP="00D9273A"/>
    <w:p w14:paraId="7172B12E" w14:textId="68A8A1CA" w:rsidR="003A6E27" w:rsidRPr="00A7344C" w:rsidRDefault="003A6E27">
      <w:pPr>
        <w:rPr>
          <w:rFonts w:ascii="Times New Roman" w:hAnsi="Times New Roman" w:cs="Times New Roman"/>
        </w:rPr>
      </w:pPr>
    </w:p>
    <w:sectPr w:rsidR="003A6E27" w:rsidRPr="00A7344C" w:rsidSect="00D06A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jAxtTQ2tLQwMDBT0lEKTi0uzszPAymwqAUA8kFC4iwAAAA="/>
  </w:docVars>
  <w:rsids>
    <w:rsidRoot w:val="00632581"/>
    <w:rsid w:val="00012F9A"/>
    <w:rsid w:val="0002551E"/>
    <w:rsid w:val="000620F3"/>
    <w:rsid w:val="0009572B"/>
    <w:rsid w:val="000D60A9"/>
    <w:rsid w:val="000D6FF8"/>
    <w:rsid w:val="001000BD"/>
    <w:rsid w:val="00111AC9"/>
    <w:rsid w:val="0012240A"/>
    <w:rsid w:val="00124F3E"/>
    <w:rsid w:val="00164271"/>
    <w:rsid w:val="00192D35"/>
    <w:rsid w:val="001A1A82"/>
    <w:rsid w:val="001A258D"/>
    <w:rsid w:val="001C097D"/>
    <w:rsid w:val="001C17BC"/>
    <w:rsid w:val="001D3B6C"/>
    <w:rsid w:val="001E2C0A"/>
    <w:rsid w:val="001E4A1B"/>
    <w:rsid w:val="001F338C"/>
    <w:rsid w:val="0023096B"/>
    <w:rsid w:val="0028104B"/>
    <w:rsid w:val="00286E6C"/>
    <w:rsid w:val="002E10DF"/>
    <w:rsid w:val="002F457C"/>
    <w:rsid w:val="003406F3"/>
    <w:rsid w:val="0037702B"/>
    <w:rsid w:val="00386411"/>
    <w:rsid w:val="00394EE8"/>
    <w:rsid w:val="003A1446"/>
    <w:rsid w:val="003A31CD"/>
    <w:rsid w:val="003A6E27"/>
    <w:rsid w:val="003B11B5"/>
    <w:rsid w:val="003B6CFD"/>
    <w:rsid w:val="003D36F0"/>
    <w:rsid w:val="003E3701"/>
    <w:rsid w:val="004232C7"/>
    <w:rsid w:val="004634A7"/>
    <w:rsid w:val="00466B3D"/>
    <w:rsid w:val="0048146C"/>
    <w:rsid w:val="004C6A0B"/>
    <w:rsid w:val="004C794A"/>
    <w:rsid w:val="004E0406"/>
    <w:rsid w:val="00551796"/>
    <w:rsid w:val="00552682"/>
    <w:rsid w:val="00570618"/>
    <w:rsid w:val="00570F67"/>
    <w:rsid w:val="005813FE"/>
    <w:rsid w:val="005B545D"/>
    <w:rsid w:val="005F07C8"/>
    <w:rsid w:val="00621F42"/>
    <w:rsid w:val="00632581"/>
    <w:rsid w:val="00681EC5"/>
    <w:rsid w:val="006C462D"/>
    <w:rsid w:val="006F146F"/>
    <w:rsid w:val="006F413F"/>
    <w:rsid w:val="007061B4"/>
    <w:rsid w:val="00707DCF"/>
    <w:rsid w:val="00747BB4"/>
    <w:rsid w:val="007551AA"/>
    <w:rsid w:val="007E1422"/>
    <w:rsid w:val="007F3192"/>
    <w:rsid w:val="007F7B3B"/>
    <w:rsid w:val="00851BDD"/>
    <w:rsid w:val="00881C07"/>
    <w:rsid w:val="008A606F"/>
    <w:rsid w:val="00922E9C"/>
    <w:rsid w:val="0093205D"/>
    <w:rsid w:val="0098042D"/>
    <w:rsid w:val="009B6FB5"/>
    <w:rsid w:val="009D2652"/>
    <w:rsid w:val="009F38D0"/>
    <w:rsid w:val="00A27F47"/>
    <w:rsid w:val="00A7344C"/>
    <w:rsid w:val="00AA1DBD"/>
    <w:rsid w:val="00AA5C66"/>
    <w:rsid w:val="00B26B6D"/>
    <w:rsid w:val="00B439D4"/>
    <w:rsid w:val="00B70640"/>
    <w:rsid w:val="00B723D0"/>
    <w:rsid w:val="00B905D6"/>
    <w:rsid w:val="00B97D3E"/>
    <w:rsid w:val="00C04BED"/>
    <w:rsid w:val="00C055E7"/>
    <w:rsid w:val="00C23BC7"/>
    <w:rsid w:val="00C707C9"/>
    <w:rsid w:val="00CB118F"/>
    <w:rsid w:val="00CC6EE7"/>
    <w:rsid w:val="00CF054F"/>
    <w:rsid w:val="00D06ABD"/>
    <w:rsid w:val="00D16A42"/>
    <w:rsid w:val="00D557E6"/>
    <w:rsid w:val="00D6009E"/>
    <w:rsid w:val="00D77D78"/>
    <w:rsid w:val="00D9273A"/>
    <w:rsid w:val="00DC7770"/>
    <w:rsid w:val="00DD5682"/>
    <w:rsid w:val="00DE2B0F"/>
    <w:rsid w:val="00DF42A4"/>
    <w:rsid w:val="00E07E19"/>
    <w:rsid w:val="00E30C7F"/>
    <w:rsid w:val="00E35A2F"/>
    <w:rsid w:val="00E35BE1"/>
    <w:rsid w:val="00E46EAF"/>
    <w:rsid w:val="00E52680"/>
    <w:rsid w:val="00E6745C"/>
    <w:rsid w:val="00E70987"/>
    <w:rsid w:val="00EF35E7"/>
    <w:rsid w:val="00F1556A"/>
    <w:rsid w:val="00F5702A"/>
    <w:rsid w:val="00F83B88"/>
    <w:rsid w:val="00F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8361"/>
  <w15:chartTrackingRefBased/>
  <w15:docId w15:val="{094CE304-D8A8-B54D-A7D1-B23278F0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6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EE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42A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E27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E2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rtinez-Cajas</dc:creator>
  <cp:keywords/>
  <dc:description/>
  <cp:lastModifiedBy>Beatriz Alvarado</cp:lastModifiedBy>
  <cp:revision>3</cp:revision>
  <dcterms:created xsi:type="dcterms:W3CDTF">2025-07-23T17:56:00Z</dcterms:created>
  <dcterms:modified xsi:type="dcterms:W3CDTF">2025-07-23T18:12:00Z</dcterms:modified>
</cp:coreProperties>
</file>